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C12B0" w14:textId="64A2EAF1" w:rsidR="00403458" w:rsidRDefault="00E70CDC" w:rsidP="00403458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2 </w:t>
      </w:r>
      <w:r w:rsidR="00403458" w:rsidRPr="00E415B4">
        <w:rPr>
          <w:rFonts w:ascii="Times New Roman" w:hAnsi="Times New Roman" w:cs="Times New Roman"/>
          <w:b/>
          <w:sz w:val="28"/>
          <w:szCs w:val="28"/>
          <w:lang w:val="en-US"/>
        </w:rPr>
        <w:t>Table</w:t>
      </w:r>
      <w:bookmarkStart w:id="0" w:name="_Hlk68692721"/>
      <w:r w:rsidR="00403458" w:rsidRPr="00E415B4">
        <w:rPr>
          <w:rFonts w:ascii="Times New Roman" w:hAnsi="Times New Roman" w:cs="Times New Roman"/>
          <w:b/>
          <w:sz w:val="28"/>
          <w:szCs w:val="28"/>
          <w:lang w:val="en-US"/>
        </w:rPr>
        <w:t>:</w:t>
      </w:r>
      <w:r w:rsidR="00403458">
        <w:rPr>
          <w:rFonts w:ascii="Times New Roman" w:hAnsi="Times New Roman" w:cs="Times New Roman"/>
          <w:sz w:val="28"/>
          <w:szCs w:val="28"/>
          <w:lang w:val="en-US"/>
        </w:rPr>
        <w:t xml:space="preserve"> Interface residues of RBD that interact with </w:t>
      </w:r>
      <w:r w:rsidR="00B86721">
        <w:rPr>
          <w:rFonts w:ascii="Times New Roman" w:hAnsi="Times New Roman" w:cs="Times New Roman"/>
          <w:sz w:val="28"/>
          <w:szCs w:val="28"/>
          <w:lang w:val="en-US"/>
        </w:rPr>
        <w:t>Peptide</w:t>
      </w:r>
      <w:r w:rsidR="00324C3A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03458">
        <w:rPr>
          <w:rFonts w:ascii="Times New Roman" w:hAnsi="Times New Roman" w:cs="Times New Roman"/>
          <w:sz w:val="28"/>
          <w:szCs w:val="28"/>
          <w:lang w:val="en-US"/>
        </w:rPr>
        <w:t>7 with the hydrogen bonds predicted to be between them.</w:t>
      </w:r>
      <w:bookmarkEnd w:id="0"/>
    </w:p>
    <w:tbl>
      <w:tblPr>
        <w:tblStyle w:val="TableGrid"/>
        <w:tblW w:w="9242" w:type="dxa"/>
        <w:tblLayout w:type="fixed"/>
        <w:tblLook w:val="04A0" w:firstRow="1" w:lastRow="0" w:firstColumn="1" w:lastColumn="0" w:noHBand="0" w:noVBand="1"/>
      </w:tblPr>
      <w:tblGrid>
        <w:gridCol w:w="1306"/>
        <w:gridCol w:w="4047"/>
        <w:gridCol w:w="1134"/>
        <w:gridCol w:w="1446"/>
        <w:gridCol w:w="1309"/>
      </w:tblGrid>
      <w:tr w:rsidR="00403458" w14:paraId="1D9B5B84" w14:textId="77777777" w:rsidTr="00324C3A">
        <w:tc>
          <w:tcPr>
            <w:tcW w:w="1306" w:type="dxa"/>
            <w:vMerge w:val="restart"/>
          </w:tcPr>
          <w:p w14:paraId="6265D3A9" w14:textId="77777777" w:rsidR="00403458" w:rsidRPr="00E415B4" w:rsidRDefault="00403458" w:rsidP="005C34B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Complex</w:t>
            </w:r>
          </w:p>
        </w:tc>
        <w:tc>
          <w:tcPr>
            <w:tcW w:w="4047" w:type="dxa"/>
            <w:vMerge w:val="restart"/>
          </w:tcPr>
          <w:p w14:paraId="7775DF9F" w14:textId="77777777" w:rsidR="00403458" w:rsidRPr="00E415B4" w:rsidRDefault="00403458" w:rsidP="005C34B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E415B4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Residues</w:t>
            </w:r>
          </w:p>
        </w:tc>
        <w:tc>
          <w:tcPr>
            <w:tcW w:w="3889" w:type="dxa"/>
            <w:gridSpan w:val="3"/>
          </w:tcPr>
          <w:p w14:paraId="0010BFD1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Hydrogen bonds</w:t>
            </w:r>
          </w:p>
        </w:tc>
      </w:tr>
      <w:tr w:rsidR="00403458" w14:paraId="2E10FCD7" w14:textId="77777777" w:rsidTr="00324C3A">
        <w:tc>
          <w:tcPr>
            <w:tcW w:w="1306" w:type="dxa"/>
            <w:vMerge/>
          </w:tcPr>
          <w:p w14:paraId="6C129F55" w14:textId="77777777" w:rsidR="00403458" w:rsidRDefault="00403458" w:rsidP="005C34B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047" w:type="dxa"/>
            <w:vMerge/>
          </w:tcPr>
          <w:p w14:paraId="21777931" w14:textId="77777777" w:rsidR="00403458" w:rsidRPr="00E415B4" w:rsidRDefault="00403458" w:rsidP="005C34B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1134" w:type="dxa"/>
          </w:tcPr>
          <w:p w14:paraId="7F710345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RBD</w:t>
            </w:r>
          </w:p>
        </w:tc>
        <w:tc>
          <w:tcPr>
            <w:tcW w:w="1446" w:type="dxa"/>
          </w:tcPr>
          <w:p w14:paraId="2D97704B" w14:textId="2C2D125B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Pep</w:t>
            </w:r>
            <w:r w:rsidR="00324C3A" w:rsidRPr="00324C3A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tide </w:t>
            </w:r>
            <w:r w:rsidRPr="00324C3A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7</w:t>
            </w:r>
          </w:p>
        </w:tc>
        <w:tc>
          <w:tcPr>
            <w:tcW w:w="1309" w:type="dxa"/>
          </w:tcPr>
          <w:p w14:paraId="25BBBB66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Distance (Å)</w:t>
            </w:r>
          </w:p>
        </w:tc>
      </w:tr>
      <w:tr w:rsidR="00403458" w14:paraId="28EA9263" w14:textId="77777777" w:rsidTr="00324C3A">
        <w:tc>
          <w:tcPr>
            <w:tcW w:w="1306" w:type="dxa"/>
          </w:tcPr>
          <w:p w14:paraId="5CC09434" w14:textId="77777777" w:rsidR="00403458" w:rsidRDefault="00403458" w:rsidP="005C34B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ARS-COV2</w:t>
            </w:r>
          </w:p>
        </w:tc>
        <w:tc>
          <w:tcPr>
            <w:tcW w:w="4047" w:type="dxa"/>
          </w:tcPr>
          <w:p w14:paraId="63026F65" w14:textId="77777777" w:rsidR="00403458" w:rsidRDefault="00403458" w:rsidP="005C34BD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2B6CB5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6M0J:</w:t>
            </w:r>
            <w:r w:rsidRPr="00E415B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03, 405, 406, 409, 415, 416, 417, 420, 421, 449, 453, 455, 456, 460, 473, 475, 485, 486, 489, 493, 496, 498, 501, 505</w:t>
            </w:r>
          </w:p>
          <w:p w14:paraId="6F787418" w14:textId="57E28BC0" w:rsidR="00403458" w:rsidRDefault="00403458" w:rsidP="005C34BD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2B6CB5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Pep</w:t>
            </w:r>
            <w:r w:rsidR="00324C3A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 xml:space="preserve">tide </w:t>
            </w:r>
            <w:r w:rsidRPr="002B6CB5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7:</w:t>
            </w:r>
            <w:r w:rsidRPr="002B6CB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, 2, 3, 4, 5, 6, 7, 8, 9, 10, 11, 12, 13, 15</w:t>
            </w:r>
          </w:p>
        </w:tc>
        <w:tc>
          <w:tcPr>
            <w:tcW w:w="1134" w:type="dxa"/>
          </w:tcPr>
          <w:p w14:paraId="7B0AA6F7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03Arg</w:t>
            </w:r>
          </w:p>
          <w:p w14:paraId="62B44172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03Arg</w:t>
            </w:r>
          </w:p>
          <w:p w14:paraId="383FAC06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09Gln</w:t>
            </w:r>
          </w:p>
          <w:p w14:paraId="7DB73473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17Lys</w:t>
            </w:r>
          </w:p>
          <w:p w14:paraId="78640A8C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17Lys</w:t>
            </w:r>
          </w:p>
          <w:p w14:paraId="30F596EB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20Asp</w:t>
            </w:r>
          </w:p>
          <w:p w14:paraId="58AB8B2A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20Asp</w:t>
            </w:r>
          </w:p>
          <w:p w14:paraId="4806A346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49Tyr</w:t>
            </w:r>
          </w:p>
        </w:tc>
        <w:tc>
          <w:tcPr>
            <w:tcW w:w="1446" w:type="dxa"/>
          </w:tcPr>
          <w:p w14:paraId="41B2862D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3Ala</w:t>
            </w:r>
          </w:p>
          <w:p w14:paraId="78D24CB4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5Met</w:t>
            </w:r>
          </w:p>
          <w:p w14:paraId="36D585DC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7Leu</w:t>
            </w:r>
          </w:p>
          <w:p w14:paraId="387D1520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8Gly</w:t>
            </w:r>
          </w:p>
          <w:p w14:paraId="31A03C0D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11Asp</w:t>
            </w:r>
          </w:p>
          <w:p w14:paraId="6B2C86E0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9Lys</w:t>
            </w:r>
          </w:p>
          <w:p w14:paraId="263F3C82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9Lys</w:t>
            </w:r>
          </w:p>
          <w:p w14:paraId="630107E3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1Ala</w:t>
            </w:r>
          </w:p>
        </w:tc>
        <w:tc>
          <w:tcPr>
            <w:tcW w:w="1309" w:type="dxa"/>
          </w:tcPr>
          <w:p w14:paraId="3998864D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.90</w:t>
            </w:r>
          </w:p>
          <w:p w14:paraId="2B6514F6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.71</w:t>
            </w:r>
          </w:p>
          <w:p w14:paraId="5FE1E4CD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3.08</w:t>
            </w:r>
          </w:p>
          <w:p w14:paraId="78137897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.80</w:t>
            </w:r>
          </w:p>
          <w:p w14:paraId="1E063D2E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.90</w:t>
            </w:r>
          </w:p>
          <w:p w14:paraId="7065DF28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.86</w:t>
            </w:r>
          </w:p>
          <w:p w14:paraId="0F2EEC62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.80</w:t>
            </w:r>
          </w:p>
          <w:p w14:paraId="162F1FFB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.13</w:t>
            </w:r>
          </w:p>
        </w:tc>
      </w:tr>
      <w:tr w:rsidR="00403458" w14:paraId="3E9C6719" w14:textId="77777777" w:rsidTr="00324C3A">
        <w:tc>
          <w:tcPr>
            <w:tcW w:w="1306" w:type="dxa"/>
          </w:tcPr>
          <w:p w14:paraId="49FEAE44" w14:textId="77777777" w:rsidR="00403458" w:rsidRDefault="00403458" w:rsidP="005C34B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ARS-COV</w:t>
            </w:r>
          </w:p>
        </w:tc>
        <w:tc>
          <w:tcPr>
            <w:tcW w:w="4047" w:type="dxa"/>
          </w:tcPr>
          <w:p w14:paraId="4A70396C" w14:textId="77777777" w:rsidR="00403458" w:rsidRDefault="00403458" w:rsidP="005C34BD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2B6CB5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2AJF:</w:t>
            </w:r>
            <w:r w:rsidRPr="00E415B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90, 392, 393, 396, 402, 404, 408, 436, 440, 442, 443, 462, 475, 476, 479, 480, 481, 484, 486, 487, 488, 491</w:t>
            </w:r>
          </w:p>
          <w:p w14:paraId="4E57D274" w14:textId="656B9F49" w:rsidR="00403458" w:rsidRDefault="00403458" w:rsidP="005C34BD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D6ACA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Pep</w:t>
            </w:r>
            <w:r w:rsidR="00324C3A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 xml:space="preserve">tide </w:t>
            </w:r>
            <w:r w:rsidRPr="000D6ACA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7:</w:t>
            </w:r>
            <w:r w:rsidRPr="000D6A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, 2, 3, 5, 6, 8, 9, 10, 11, 12, 14</w:t>
            </w:r>
          </w:p>
        </w:tc>
        <w:tc>
          <w:tcPr>
            <w:tcW w:w="1134" w:type="dxa"/>
          </w:tcPr>
          <w:p w14:paraId="1A318D66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390Lys</w:t>
            </w:r>
          </w:p>
          <w:p w14:paraId="7A0A530D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79Asn</w:t>
            </w:r>
          </w:p>
          <w:p w14:paraId="7921011F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80Asp</w:t>
            </w:r>
          </w:p>
          <w:p w14:paraId="0234F595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81Tyr</w:t>
            </w:r>
          </w:p>
          <w:p w14:paraId="44BDF739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36Tyr</w:t>
            </w:r>
          </w:p>
        </w:tc>
        <w:tc>
          <w:tcPr>
            <w:tcW w:w="1446" w:type="dxa"/>
          </w:tcPr>
          <w:p w14:paraId="46C211FC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1Ala</w:t>
            </w:r>
          </w:p>
          <w:p w14:paraId="1E38DDF2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8Gly</w:t>
            </w:r>
          </w:p>
          <w:p w14:paraId="06A747E3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9Lys</w:t>
            </w:r>
          </w:p>
          <w:p w14:paraId="5A7D8111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12His</w:t>
            </w:r>
          </w:p>
          <w:p w14:paraId="1BCD4C75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11Asp</w:t>
            </w:r>
          </w:p>
        </w:tc>
        <w:tc>
          <w:tcPr>
            <w:tcW w:w="1309" w:type="dxa"/>
          </w:tcPr>
          <w:p w14:paraId="2DFAF1D5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.70</w:t>
            </w:r>
          </w:p>
          <w:p w14:paraId="0F1C3D3E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3.26</w:t>
            </w:r>
          </w:p>
          <w:p w14:paraId="4966243A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.66</w:t>
            </w:r>
          </w:p>
          <w:p w14:paraId="6E88A174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.96</w:t>
            </w:r>
          </w:p>
          <w:p w14:paraId="0AA6DDEC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3.70</w:t>
            </w:r>
          </w:p>
        </w:tc>
      </w:tr>
      <w:tr w:rsidR="00403458" w14:paraId="512F67CC" w14:textId="77777777" w:rsidTr="00324C3A">
        <w:tc>
          <w:tcPr>
            <w:tcW w:w="1306" w:type="dxa"/>
          </w:tcPr>
          <w:p w14:paraId="112C050C" w14:textId="77777777" w:rsidR="00403458" w:rsidRDefault="00403458" w:rsidP="005C34B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ERS-COV</w:t>
            </w:r>
          </w:p>
        </w:tc>
        <w:tc>
          <w:tcPr>
            <w:tcW w:w="4047" w:type="dxa"/>
          </w:tcPr>
          <w:p w14:paraId="60CA6477" w14:textId="77777777" w:rsidR="00403458" w:rsidRDefault="00403458" w:rsidP="005C34BD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D6ACA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4L72:</w:t>
            </w:r>
            <w:r w:rsidRPr="00E415B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61, 466, 467, 470, 473, 501, 502, 506, 510, 511, 513, 515, 517, 540, 542, 544, 551, 553, 555</w:t>
            </w:r>
          </w:p>
          <w:p w14:paraId="4F7D1188" w14:textId="797C598A" w:rsidR="00403458" w:rsidRDefault="00403458" w:rsidP="005C34BD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D6ACA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Pep</w:t>
            </w:r>
            <w:r w:rsidR="00324C3A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 xml:space="preserve">tide </w:t>
            </w:r>
            <w:r w:rsidRPr="000D6ACA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7:</w:t>
            </w:r>
            <w:r w:rsidRPr="000D6A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, 3, 4, 5, 6, 7, 8, 10, 11, 12, 13, 14</w:t>
            </w:r>
          </w:p>
        </w:tc>
        <w:tc>
          <w:tcPr>
            <w:tcW w:w="1134" w:type="dxa"/>
          </w:tcPr>
          <w:p w14:paraId="0C166241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66Gln</w:t>
            </w:r>
          </w:p>
          <w:p w14:paraId="51C414E7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510Asp</w:t>
            </w:r>
          </w:p>
          <w:p w14:paraId="6A62D215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513Glu</w:t>
            </w:r>
          </w:p>
          <w:p w14:paraId="6C226C9B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542Arg</w:t>
            </w:r>
          </w:p>
          <w:p w14:paraId="7FAD759C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70Lys</w:t>
            </w:r>
          </w:p>
          <w:p w14:paraId="3C85D2E4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70Lys</w:t>
            </w:r>
          </w:p>
          <w:p w14:paraId="74F839FC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502Lys</w:t>
            </w:r>
          </w:p>
          <w:p w14:paraId="71D56B7C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lastRenderedPageBreak/>
              <w:t>502Lys</w:t>
            </w:r>
          </w:p>
        </w:tc>
        <w:tc>
          <w:tcPr>
            <w:tcW w:w="1446" w:type="dxa"/>
          </w:tcPr>
          <w:p w14:paraId="23896677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lastRenderedPageBreak/>
              <w:t>14Ile</w:t>
            </w:r>
          </w:p>
          <w:p w14:paraId="692CA4CA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3Ala</w:t>
            </w:r>
          </w:p>
          <w:p w14:paraId="70BAD71C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7Leu</w:t>
            </w:r>
          </w:p>
          <w:p w14:paraId="4ADB456E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Ser</w:t>
            </w:r>
          </w:p>
          <w:p w14:paraId="59037B54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15Leu</w:t>
            </w:r>
          </w:p>
          <w:p w14:paraId="759F34B5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16Met</w:t>
            </w:r>
          </w:p>
          <w:p w14:paraId="77B5F2DF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7Leu</w:t>
            </w:r>
          </w:p>
          <w:p w14:paraId="1A333D3D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lastRenderedPageBreak/>
              <w:t>9Lys</w:t>
            </w:r>
          </w:p>
        </w:tc>
        <w:tc>
          <w:tcPr>
            <w:tcW w:w="1309" w:type="dxa"/>
          </w:tcPr>
          <w:p w14:paraId="3AC11A1D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lastRenderedPageBreak/>
              <w:t>2.80</w:t>
            </w:r>
          </w:p>
          <w:p w14:paraId="1D1392EB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.81</w:t>
            </w:r>
          </w:p>
          <w:p w14:paraId="12F806AF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3.24</w:t>
            </w:r>
          </w:p>
          <w:p w14:paraId="50251BB9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3.00</w:t>
            </w:r>
          </w:p>
          <w:p w14:paraId="3AA5723B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.66</w:t>
            </w:r>
          </w:p>
          <w:p w14:paraId="781C1C18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.78</w:t>
            </w:r>
          </w:p>
          <w:p w14:paraId="696EBCAD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3.24</w:t>
            </w:r>
          </w:p>
          <w:p w14:paraId="584931B5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324C3A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lastRenderedPageBreak/>
              <w:t>3.02</w:t>
            </w:r>
          </w:p>
          <w:p w14:paraId="0B04C612" w14:textId="77777777" w:rsidR="00403458" w:rsidRPr="00324C3A" w:rsidRDefault="00403458" w:rsidP="005C34B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</w:tbl>
    <w:p w14:paraId="22ADCCFC" w14:textId="77777777" w:rsidR="00403458" w:rsidRPr="009108E3" w:rsidRDefault="00403458" w:rsidP="00403458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139358E" w14:textId="77777777" w:rsidR="005504F0" w:rsidRDefault="005504F0"/>
    <w:sectPr w:rsidR="005504F0" w:rsidSect="00C34B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458"/>
    <w:rsid w:val="00324C3A"/>
    <w:rsid w:val="00403458"/>
    <w:rsid w:val="005504F0"/>
    <w:rsid w:val="00B86721"/>
    <w:rsid w:val="00E7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A0CDF"/>
  <w15:chartTrackingRefBased/>
  <w15:docId w15:val="{63C13542-1F51-4D9D-9944-FAE4794EC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45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3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arvin Abraham</dc:creator>
  <cp:keywords/>
  <dc:description/>
  <cp:lastModifiedBy>chn off31</cp:lastModifiedBy>
  <cp:revision>4</cp:revision>
  <dcterms:created xsi:type="dcterms:W3CDTF">2021-04-08T02:56:00Z</dcterms:created>
  <dcterms:modified xsi:type="dcterms:W3CDTF">2021-05-11T14:00:00Z</dcterms:modified>
</cp:coreProperties>
</file>